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5F82" w14:textId="3A2FA3CC" w:rsidR="00CE26F6" w:rsidRDefault="00BB426E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5E9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1</w:t>
      </w:r>
      <w:r w:rsidR="00E35E9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B426E">
        <w:rPr>
          <w:rFonts w:ascii="Times New Roman" w:hAnsi="Times New Roman" w:cs="Times New Roman"/>
          <w:sz w:val="24"/>
          <w:szCs w:val="24"/>
          <w:lang w:val="en-GB"/>
        </w:rPr>
        <w:t xml:space="preserve"> question guide for the semi-structured interviews with healthcare professionals</w:t>
      </w:r>
    </w:p>
    <w:p w14:paraId="50AB91B7" w14:textId="10012198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DD7FC4" w14:textId="77777777" w:rsidR="00E35E9B" w:rsidRPr="00E35E9B" w:rsidRDefault="00E35E9B" w:rsidP="00BB426E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35E9B">
        <w:rPr>
          <w:rFonts w:ascii="Times New Roman" w:hAnsi="Times New Roman" w:cs="Times New Roman"/>
          <w:b/>
          <w:bCs/>
          <w:sz w:val="24"/>
          <w:szCs w:val="24"/>
          <w:lang w:val="en-GB"/>
        </w:rPr>
        <w:t>Respondent profile</w:t>
      </w:r>
    </w:p>
    <w:p w14:paraId="55112168" w14:textId="7BD88C95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der, age, job, professional experience in healthcare in general, ICU experience</w:t>
      </w:r>
      <w:r w:rsidR="006C0DCD">
        <w:rPr>
          <w:rFonts w:ascii="Times New Roman" w:hAnsi="Times New Roman" w:cs="Times New Roman"/>
          <w:sz w:val="24"/>
          <w:szCs w:val="24"/>
          <w:lang w:val="en-GB"/>
        </w:rPr>
        <w:t>, brief description of the respondent´s daily activiti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2EEC1D1" w14:textId="737B9038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58B67E" w14:textId="6F36FFAC" w:rsidR="00E35E9B" w:rsidRPr="00E35E9B" w:rsidRDefault="00E35E9B" w:rsidP="00BB426E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35E9B">
        <w:rPr>
          <w:rFonts w:ascii="Times New Roman" w:hAnsi="Times New Roman" w:cs="Times New Roman"/>
          <w:b/>
          <w:bCs/>
          <w:sz w:val="24"/>
          <w:szCs w:val="24"/>
          <w:lang w:val="en-GB"/>
        </w:rPr>
        <w:t>Slack in the ICU infrastructures</w:t>
      </w:r>
    </w:p>
    <w:p w14:paraId="4F313D9B" w14:textId="46ED70F7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) Please describe how the physical space (e.g., layout, size, furniture) of the ICU</w:t>
      </w:r>
      <w:r w:rsidR="006C0DC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fected your activities during the pandemic. Could you describe specific instances when the physical space either hindered or facilitated patient care and daily activities?</w:t>
      </w:r>
    </w:p>
    <w:p w14:paraId="2E8E9D0B" w14:textId="1E1384F5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)</w:t>
      </w:r>
      <w:r w:rsidRPr="00E35E9B">
        <w:rPr>
          <w:lang w:val="en-GB"/>
        </w:rPr>
        <w:t xml:space="preserve">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Ple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scribe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how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ectricity supply at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>the ICU</w:t>
      </w:r>
      <w:r w:rsidR="006C0D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 affected your activities during the pandemic.</w:t>
      </w:r>
      <w:r w:rsidRPr="00E35E9B">
        <w:rPr>
          <w:lang w:val="en-GB"/>
        </w:rPr>
        <w:t xml:space="preserve">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Could you describe specific instances when the </w:t>
      </w:r>
      <w:r w:rsidR="00A3322E">
        <w:rPr>
          <w:rFonts w:ascii="Times New Roman" w:hAnsi="Times New Roman" w:cs="Times New Roman"/>
          <w:sz w:val="24"/>
          <w:szCs w:val="24"/>
          <w:lang w:val="en-GB"/>
        </w:rPr>
        <w:t xml:space="preserve">electricity supply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>either hindered or facilitated patient care and daily activities?</w:t>
      </w:r>
    </w:p>
    <w:p w14:paraId="78E89D15" w14:textId="6DE05A95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)</w:t>
      </w:r>
      <w:r w:rsidRPr="00E35E9B">
        <w:rPr>
          <w:lang w:val="en-GB"/>
        </w:rPr>
        <w:t xml:space="preserve">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Ple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scribe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how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xygen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>supply at the ICU</w:t>
      </w:r>
      <w:r w:rsidR="006C0D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 affected your activities during the pandemic.</w:t>
      </w:r>
      <w:r w:rsidR="00A3322E" w:rsidRPr="00A3322E">
        <w:rPr>
          <w:lang w:val="en-GB"/>
        </w:rPr>
        <w:t xml:space="preserve"> </w:t>
      </w:r>
      <w:r w:rsidR="00A3322E" w:rsidRPr="00A3322E">
        <w:rPr>
          <w:rFonts w:ascii="Times New Roman" w:hAnsi="Times New Roman" w:cs="Times New Roman"/>
          <w:sz w:val="24"/>
          <w:szCs w:val="24"/>
          <w:lang w:val="en-GB"/>
        </w:rPr>
        <w:t xml:space="preserve">Could you describe specific instances when the </w:t>
      </w:r>
      <w:r w:rsidR="00A3322E">
        <w:rPr>
          <w:rFonts w:ascii="Times New Roman" w:hAnsi="Times New Roman" w:cs="Times New Roman"/>
          <w:sz w:val="24"/>
          <w:szCs w:val="24"/>
          <w:lang w:val="en-GB"/>
        </w:rPr>
        <w:t xml:space="preserve">oxygen supply </w:t>
      </w:r>
      <w:r w:rsidR="00A3322E" w:rsidRPr="00A3322E">
        <w:rPr>
          <w:rFonts w:ascii="Times New Roman" w:hAnsi="Times New Roman" w:cs="Times New Roman"/>
          <w:sz w:val="24"/>
          <w:szCs w:val="24"/>
          <w:lang w:val="en-GB"/>
        </w:rPr>
        <w:t>either hindered or facilitated patient care and daily activities?</w:t>
      </w:r>
    </w:p>
    <w:p w14:paraId="196D1040" w14:textId="52FFED14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) 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Ple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scribe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how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ir treatment 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>at the ICU</w:t>
      </w:r>
      <w:r w:rsidR="006C0D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35E9B">
        <w:rPr>
          <w:rFonts w:ascii="Times New Roman" w:hAnsi="Times New Roman" w:cs="Times New Roman"/>
          <w:sz w:val="24"/>
          <w:szCs w:val="24"/>
          <w:lang w:val="en-GB"/>
        </w:rPr>
        <w:t xml:space="preserve"> affected your activities during the pandemic.</w:t>
      </w:r>
      <w:r w:rsidR="00A3322E" w:rsidRPr="00A3322E">
        <w:rPr>
          <w:lang w:val="en-GB"/>
        </w:rPr>
        <w:t xml:space="preserve"> </w:t>
      </w:r>
      <w:r w:rsidR="00A3322E" w:rsidRPr="00A3322E">
        <w:rPr>
          <w:rFonts w:ascii="Times New Roman" w:hAnsi="Times New Roman" w:cs="Times New Roman"/>
          <w:sz w:val="24"/>
          <w:szCs w:val="24"/>
          <w:lang w:val="en-GB"/>
        </w:rPr>
        <w:t xml:space="preserve">Could you describe specific instances when the </w:t>
      </w:r>
      <w:r w:rsidR="00A3322E">
        <w:rPr>
          <w:rFonts w:ascii="Times New Roman" w:hAnsi="Times New Roman" w:cs="Times New Roman"/>
          <w:sz w:val="24"/>
          <w:szCs w:val="24"/>
          <w:lang w:val="en-GB"/>
        </w:rPr>
        <w:t xml:space="preserve">air treatment </w:t>
      </w:r>
      <w:r w:rsidR="00A3322E" w:rsidRPr="00A3322E">
        <w:rPr>
          <w:rFonts w:ascii="Times New Roman" w:hAnsi="Times New Roman" w:cs="Times New Roman"/>
          <w:sz w:val="24"/>
          <w:szCs w:val="24"/>
          <w:lang w:val="en-GB"/>
        </w:rPr>
        <w:t>either hindered or facilitated patient care and daily activities?</w:t>
      </w:r>
    </w:p>
    <w:p w14:paraId="2BFB6531" w14:textId="16708C6E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85C804" w14:textId="77777777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9A810B" w14:textId="21557424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554757" w14:textId="709ED2A2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037EA0" w14:textId="591D77A5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83E5A2" w14:textId="110D58E3" w:rsidR="00E35E9B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17B88F" w14:textId="77777777" w:rsidR="00E35E9B" w:rsidRPr="00BB426E" w:rsidRDefault="00E35E9B" w:rsidP="00BB426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5E9B" w:rsidRPr="00BB42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26E"/>
    <w:rsid w:val="006C0DCD"/>
    <w:rsid w:val="00A3322E"/>
    <w:rsid w:val="00BB426E"/>
    <w:rsid w:val="00C20F28"/>
    <w:rsid w:val="00CE26F6"/>
    <w:rsid w:val="00E3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50783"/>
  <w15:chartTrackingRefBased/>
  <w15:docId w15:val="{CC9A511A-323E-40BE-8002-28D0C90D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35E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CÍSIO ABREU SAURIM</dc:creator>
  <cp:keywords/>
  <dc:description/>
  <cp:lastModifiedBy>TARCÍSIO ABREU SAURIM</cp:lastModifiedBy>
  <cp:revision>4</cp:revision>
  <dcterms:created xsi:type="dcterms:W3CDTF">2023-03-21T19:58:00Z</dcterms:created>
  <dcterms:modified xsi:type="dcterms:W3CDTF">2023-03-26T16:32:00Z</dcterms:modified>
</cp:coreProperties>
</file>